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color w:val="000000"/>
        </w:rPr>
      </w:pPr>
      <w:r>
        <w:rPr>
          <w:color w:val="000000"/>
        </w:rPr>
        <w:t xml:space="preserve">Supplementary Table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Table \* ARABIC </w:instrText>
      </w:r>
      <w:r>
        <w:rPr>
          <w:color w:val="000000"/>
        </w:rPr>
        <w:fldChar w:fldCharType="separate"/>
      </w:r>
      <w:r>
        <w:rPr>
          <w:color w:val="000000"/>
        </w:rPr>
        <w:t>1</w:t>
      </w:r>
      <w:r>
        <w:rPr>
          <w:color w:val="000000"/>
        </w:rPr>
        <w:fldChar w:fldCharType="end"/>
      </w:r>
      <w:r>
        <w:rPr>
          <w:color w:val="000000"/>
        </w:rPr>
        <w:t xml:space="preserve">. </w:t>
      </w:r>
      <w:r>
        <w:rPr>
          <w:b w:val="false"/>
          <w:color w:val="000000"/>
        </w:rPr>
        <w:t>Kinase outliers not showing the expected negative relationship between SAC score and bioactivity distance according to preliminary analysis. Outlier group 1 consists of 43 kinases and outlier group 2 consist of 39 kinases. Both groups only have 2 kinase outliers in common (NEK6 and KPCI)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Kinase outlier group 1 (based on distances generated from fingerprint enrichment profiles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Kinase outlier group 2 (based on distances generated from Tanimoto comparison between bioactivity fingerprints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APK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KT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K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KT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URKB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SK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L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APK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MX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CLK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K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MPK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K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EPHA4 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SF1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GFR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SK2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K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SK2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K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F2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PK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HB3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KK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GFR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KKB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G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PCI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KB1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PCZ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LT3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PK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Y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PK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C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K0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XK4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K1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CC2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K1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CC2G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K1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PCI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RCK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S6A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RCKB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S6A3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K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C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K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Y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K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K9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K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RK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K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L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K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RT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K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K14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CK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TO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K3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S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K6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GK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TRK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K1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TRK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GFR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UAK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SK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NK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EGFR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AP7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EGFR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bookmarkStart w:id="0" w:name="_GoBack"/>
            <w:r>
              <w:rPr>
                <w:color w:val="000000"/>
                <w:sz w:val="20"/>
              </w:rPr>
              <w:t>VEGFR</w:t>
            </w:r>
            <w:bookmarkEnd w:id="0"/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RK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jc w:val="both"/>
    </w:pPr>
    <w:rPr>
      <w:rFonts w:ascii="Times" w:hAnsi="Times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44:00Z</dcterms:created>
  <dc:creator>escusana</dc:creator>
  <dc:description/>
  <dc:language>en-US</dc:language>
  <cp:lastModifiedBy>escusana</cp:lastModifiedBy>
  <dcterms:modified xsi:type="dcterms:W3CDTF">2013-11-27T05:45:00Z</dcterms:modified>
  <cp:revision>1</cp:revision>
  <dc:subject/>
  <dc:title/>
</cp:coreProperties>
</file>